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EAF" w:rsidRPr="009B6933" w:rsidRDefault="00C439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6933">
        <w:rPr>
          <w:rFonts w:ascii="Times New Roman" w:hAnsi="Times New Roman" w:cs="Times New Roman"/>
          <w:sz w:val="24"/>
          <w:szCs w:val="24"/>
          <w:lang w:val="en-US"/>
        </w:rPr>
        <w:t>Table. S1 Parwise Nei's genetic distances (Nei, 1978) for populations of S. lapponum based on ISSR analysis.</w:t>
      </w:r>
    </w:p>
    <w:tbl>
      <w:tblPr>
        <w:tblW w:w="13325" w:type="dxa"/>
        <w:jc w:val="center"/>
        <w:tblCellMar>
          <w:left w:w="70" w:type="dxa"/>
          <w:right w:w="70" w:type="dxa"/>
        </w:tblCellMar>
        <w:tblLook w:val="04A0"/>
      </w:tblPr>
      <w:tblGrid>
        <w:gridCol w:w="863"/>
        <w:gridCol w:w="641"/>
        <w:gridCol w:w="641"/>
        <w:gridCol w:w="641"/>
        <w:gridCol w:w="641"/>
        <w:gridCol w:w="641"/>
        <w:gridCol w:w="641"/>
        <w:gridCol w:w="666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899"/>
      </w:tblGrid>
      <w:tr w:rsidR="00C43984" w:rsidRPr="00E02733" w:rsidTr="00007919">
        <w:trPr>
          <w:trHeight w:hRule="exact" w:val="515"/>
          <w:jc w:val="center"/>
        </w:trPr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62234A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KWS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POL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KMS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DOV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FUL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NAT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DWO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WIZ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SZT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PRU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BKL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BIA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BLA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JMO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GLU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DIK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SIE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WIT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BEN</w:t>
            </w:r>
          </w:p>
        </w:tc>
      </w:tr>
      <w:tr w:rsidR="00C43984" w:rsidRPr="00E02733" w:rsidTr="00007919">
        <w:trPr>
          <w:trHeight w:hRule="exact" w:val="397"/>
          <w:jc w:val="center"/>
        </w:trPr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KWS</w:t>
            </w:r>
          </w:p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KWS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E02733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C43984" w:rsidRPr="00E02733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2733">
              <w:rPr>
                <w:rFonts w:ascii="Times New Roman" w:hAnsi="Times New Roman" w:cs="Times New Roman"/>
                <w:color w:val="000000"/>
                <w:lang w:val="en-US"/>
              </w:rPr>
              <w:t>POL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E02733">
              <w:rPr>
                <w:rFonts w:ascii="Times New Roman" w:eastAsia="Times New Roman" w:hAnsi="Times New Roman" w:cs="Times New Roman"/>
                <w:lang w:val="en-US" w:eastAsia="pl-PL"/>
              </w:rPr>
              <w:t>0.07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E02733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E02733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KMS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2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DOV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0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FUL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NAT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2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7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DWO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1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9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3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WIZ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0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1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8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SZT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1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3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2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8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8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PRU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2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4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5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4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4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2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BKL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2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9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1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9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BIA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3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7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9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1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0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BLA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5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JMO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3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0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6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3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GLU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2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4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7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5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7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5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2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5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4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DIK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4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9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SIE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4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2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0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7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WIT</w:t>
            </w:r>
          </w:p>
        </w:tc>
        <w:tc>
          <w:tcPr>
            <w:tcW w:w="6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5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6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4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6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27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6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8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0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0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8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</w:tr>
      <w:tr w:rsidR="00C43984" w:rsidRPr="00105EAF" w:rsidTr="00007919">
        <w:trPr>
          <w:trHeight w:hRule="exact" w:val="397"/>
          <w:jc w:val="center"/>
        </w:trPr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5EAF">
              <w:rPr>
                <w:rFonts w:ascii="Times New Roman" w:hAnsi="Times New Roman" w:cs="Times New Roman"/>
                <w:color w:val="000000"/>
              </w:rPr>
              <w:t>BEN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76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9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0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7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22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1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68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1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86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30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09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193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62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223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63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71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68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.</w:t>
            </w:r>
            <w:r w:rsidRPr="00105EAF">
              <w:rPr>
                <w:rFonts w:ascii="Times New Roman" w:eastAsia="Times New Roman" w:hAnsi="Times New Roman" w:cs="Times New Roman"/>
                <w:lang w:eastAsia="pl-PL"/>
              </w:rPr>
              <w:t>06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3984" w:rsidRPr="00105EAF" w:rsidRDefault="00C43984" w:rsidP="0000791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</w:tr>
    </w:tbl>
    <w:p w:rsidR="00C43984" w:rsidRDefault="00C43984"/>
    <w:p w:rsidR="00C43984" w:rsidRDefault="00C43984"/>
    <w:sectPr w:rsidR="00C43984" w:rsidSect="001475EB">
      <w:pgSz w:w="16838" w:h="11906" w:orient="landscape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05EAF"/>
    <w:rsid w:val="0004135F"/>
    <w:rsid w:val="00081CBF"/>
    <w:rsid w:val="000F7E28"/>
    <w:rsid w:val="00105EAF"/>
    <w:rsid w:val="001475EB"/>
    <w:rsid w:val="001B0426"/>
    <w:rsid w:val="001F7777"/>
    <w:rsid w:val="00310D57"/>
    <w:rsid w:val="003610D5"/>
    <w:rsid w:val="00467612"/>
    <w:rsid w:val="00467EEA"/>
    <w:rsid w:val="00516B6A"/>
    <w:rsid w:val="0062234A"/>
    <w:rsid w:val="006C499A"/>
    <w:rsid w:val="008E5222"/>
    <w:rsid w:val="009110FE"/>
    <w:rsid w:val="009B6933"/>
    <w:rsid w:val="00AA234A"/>
    <w:rsid w:val="00AB70B3"/>
    <w:rsid w:val="00B12D86"/>
    <w:rsid w:val="00BC70EF"/>
    <w:rsid w:val="00C43984"/>
    <w:rsid w:val="00C60D6F"/>
    <w:rsid w:val="00E02733"/>
    <w:rsid w:val="00E83A1D"/>
    <w:rsid w:val="00F04CBD"/>
    <w:rsid w:val="00F97610"/>
    <w:rsid w:val="00FD7D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D7D1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23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1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CSK</cp:lastModifiedBy>
  <cp:revision>13</cp:revision>
  <cp:lastPrinted>2020-10-19T13:00:00Z</cp:lastPrinted>
  <dcterms:created xsi:type="dcterms:W3CDTF">2019-03-13T17:44:00Z</dcterms:created>
  <dcterms:modified xsi:type="dcterms:W3CDTF">2021-07-15T11:25:00Z</dcterms:modified>
</cp:coreProperties>
</file>